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flict of Interest and Authorship Conformation For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check the following as appropriat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is manuscript has not been submitted to, nor is under review at, another journal or other publishing venue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authors have no affiliation with any organization with a direct or indirect financial interest in the subject matter discussed in the manuscript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>Author’s name</w:t>
        <w:tab/>
        <w:tab/>
        <w:tab/>
        <w:tab/>
        <w:tab/>
        <w:tab/>
        <w:t>Affiliation</w:t>
      </w:r>
    </w:p>
    <w:p>
      <w:pPr>
        <w:pStyle w:val="Normal"/>
        <w:rPr>
          <w:lang w:eastAsia="ja-JP"/>
        </w:rPr>
      </w:pPr>
      <w:r>
        <w:rPr>
          <w:lang w:eastAsia="ja-JP"/>
        </w:rPr>
        <w:t>Panagiotis Manolitzas, PhD</w:t>
        <w:tab/>
        <w:tab/>
        <w:tab/>
        <w:t>Technical University of Crete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  <w:t>Petros Kostagiolas, PhD</w:t>
        <w:tab/>
        <w:tab/>
        <w:tab/>
        <w:t>Ionian University</w:t>
      </w:r>
    </w:p>
    <w:p>
      <w:pPr>
        <w:pStyle w:val="Normal"/>
        <w:rPr/>
      </w:pPr>
      <w:r>
        <w:rPr/>
        <w:t>Evangelos Grigoroudis,PhD</w:t>
        <w:tab/>
        <w:tab/>
        <w:tab/>
        <w:t>Technical University of Crete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  <w:t>George Intas</w:t>
        <w:tab/>
        <w:tab/>
        <w:tab/>
        <w:tab/>
        <w:tab/>
        <w:t>Hellenic Open University</w:t>
      </w:r>
    </w:p>
    <w:p>
      <w:pPr>
        <w:pStyle w:val="Normal"/>
        <w:rPr/>
      </w:pPr>
      <w:r>
        <w:rPr/>
        <w:t>Pantelis Stergiannis</w:t>
        <w:tab/>
        <w:tab/>
        <w:tab/>
        <w:tab/>
        <w:t>Hellenic Open University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1170"/>
        </w:tabs>
        <w:ind w:left="117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8T15:39:00Z</dcterms:created>
  <dc:creator>Panos Manol</dc:creator>
  <dc:description/>
  <cp:keywords/>
  <dc:language>en-US</dc:language>
  <cp:lastModifiedBy>Panos Manol</cp:lastModifiedBy>
  <dcterms:modified xsi:type="dcterms:W3CDTF">2018-10-08T15:46:00Z</dcterms:modified>
  <cp:revision>3</cp:revision>
  <dc:subject/>
  <dc:title>Conflict of Interest Form</dc:title>
</cp:coreProperties>
</file>